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436C3" w14:textId="1045F94B" w:rsidR="00806D62" w:rsidRPr="00851C4D" w:rsidRDefault="00136839" w:rsidP="00806D62">
      <w:pPr>
        <w:spacing w:line="480" w:lineRule="auto"/>
        <w:ind w:left="720" w:hanging="720"/>
        <w:jc w:val="center"/>
        <w:rPr>
          <w:b/>
        </w:rPr>
      </w:pPr>
      <w:r>
        <w:rPr>
          <w:b/>
        </w:rPr>
        <w:t>Table S2</w:t>
      </w:r>
    </w:p>
    <w:p w14:paraId="7DA5AC7B" w14:textId="77777777" w:rsidR="00806D62" w:rsidRDefault="00806D62" w:rsidP="00806D62">
      <w:pPr>
        <w:spacing w:line="480" w:lineRule="auto"/>
      </w:pPr>
      <w:r>
        <w:rPr>
          <w:szCs w:val="23"/>
        </w:rPr>
        <w:t>PCR primers information and annealing temperature (Tm).</w:t>
      </w:r>
    </w:p>
    <w:tbl>
      <w:tblPr>
        <w:tblW w:w="8912" w:type="dxa"/>
        <w:jc w:val="center"/>
        <w:tblLook w:val="04A0" w:firstRow="1" w:lastRow="0" w:firstColumn="1" w:lastColumn="0" w:noHBand="0" w:noVBand="1"/>
      </w:tblPr>
      <w:tblGrid>
        <w:gridCol w:w="695"/>
        <w:gridCol w:w="1303"/>
        <w:gridCol w:w="4773"/>
        <w:gridCol w:w="494"/>
        <w:gridCol w:w="1647"/>
      </w:tblGrid>
      <w:tr w:rsidR="00806D62" w:rsidRPr="006812D9" w14:paraId="23AC4F54" w14:textId="77777777">
        <w:trPr>
          <w:jc w:val="center"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6DC20" w14:textId="77777777" w:rsidR="00806D62" w:rsidRPr="006A4379" w:rsidRDefault="00806D62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Gen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91C3" w14:textId="77777777" w:rsidR="00806D62" w:rsidRPr="006A4379" w:rsidRDefault="00806D62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Name</w:t>
            </w: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D362" w14:textId="77777777" w:rsidR="00806D62" w:rsidRPr="006A4379" w:rsidRDefault="00806D62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Primer sequences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D45E0" w14:textId="77777777" w:rsidR="00806D62" w:rsidRPr="006A437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Tm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4BBC" w14:textId="77777777" w:rsidR="00806D62" w:rsidRPr="006A4379" w:rsidRDefault="00806D62" w:rsidP="005951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4379">
              <w:rPr>
                <w:sz w:val="20"/>
                <w:szCs w:val="20"/>
              </w:rPr>
              <w:t>References</w:t>
            </w:r>
          </w:p>
        </w:tc>
      </w:tr>
      <w:tr w:rsidR="00806D62" w:rsidRPr="006812D9" w14:paraId="520A2D8A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246C0FCD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6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60A6ED7C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SAR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7EF188D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GCCTGTTTATCAAAAACA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131C3F75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3DBB35C2" w14:textId="51EF081A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lumbi&lt;/Author&gt;&lt;Year&gt;1996&lt;/Year&gt;&lt;RecNum&gt;71&lt;/RecNum&gt;&lt;DisplayText&gt;[1]&lt;/DisplayText&gt;&lt;record&gt;&lt;rec-number&gt;71&lt;/rec-number&gt;&lt;foreign-keys&gt;&lt;key app="EN" db-id="rvx5epaxdpp990eeva8v50wtxsr5fptzdtda"&gt;71&lt;/key&gt;&lt;/foreign-keys&gt;&lt;ref-type name="Book Section"&gt;5&lt;/ref-type&gt;&lt;contributors&gt;&lt;authors&gt;&lt;author&gt;Palumbi, SR&lt;/author&gt;&lt;/authors&gt;&lt;secondary-authors&gt;&lt;author&gt;Hillis, DM&lt;/author&gt;&lt;author&gt;Moritz, C&lt;/author&gt;&lt;author&gt;Mable, BK&lt;/author&gt;&lt;/secondary-authors&gt;&lt;/contributors&gt;&lt;titles&gt;&lt;title&gt;Nucleic Acids II:  Polymerase Chain Reaction&lt;/title&gt;&lt;secondary-title&gt;Molecular Systematics&lt;/secondary-title&gt;&lt;/titles&gt;&lt;pages&gt;205-247&lt;/pages&gt;&lt;edition&gt;2nd&lt;/edition&gt;&lt;dates&gt;&lt;year&gt;1996&lt;/year&gt;&lt;/dates&gt;&lt;pub-location&gt;Sunderland, Massachusetts&lt;/pub-location&gt;&lt;publisher&gt;Sinauer Associates, Inc.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Palumbi, 1996 #71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06D62" w:rsidRPr="006812D9" w14:paraId="6A3CEF82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6B81EDB5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2892C2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SBR</w:t>
            </w:r>
          </w:p>
        </w:tc>
        <w:tc>
          <w:tcPr>
            <w:tcW w:w="4773" w:type="dxa"/>
            <w:vAlign w:val="center"/>
          </w:tcPr>
          <w:p w14:paraId="136F56C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CGGTCTGAACTCAGATCACGT-3’</w:t>
            </w:r>
          </w:p>
        </w:tc>
        <w:tc>
          <w:tcPr>
            <w:tcW w:w="494" w:type="dxa"/>
            <w:vMerge/>
          </w:tcPr>
          <w:p w14:paraId="31616B0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01530D96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59EEA94A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3EBD3B06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7C8E3097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yhe-F</w:t>
            </w:r>
          </w:p>
        </w:tc>
        <w:tc>
          <w:tcPr>
            <w:tcW w:w="4773" w:type="dxa"/>
            <w:vAlign w:val="center"/>
          </w:tcPr>
          <w:p w14:paraId="75EB01C5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'-ATATTGACTGTGCTAAGGTAGC-3'</w:t>
            </w:r>
          </w:p>
        </w:tc>
        <w:tc>
          <w:tcPr>
            <w:tcW w:w="494" w:type="dxa"/>
            <w:vMerge/>
          </w:tcPr>
          <w:p w14:paraId="53AFD89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1C1482E7" w14:textId="217D0BE9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ntile&lt;/Author&gt;&lt;Year&gt;2010&lt;/Year&gt;&lt;RecNum&gt;12&lt;/RecNum&gt;&lt;DisplayText&gt;[2]&lt;/DisplayText&gt;&lt;record&gt;&lt;rec-number&gt;12&lt;/rec-number&gt;&lt;foreign-keys&gt;&lt;key app="EN" db-id="rvx5epaxdpp990eeva8v50wtxsr5fptzdtda"&gt;12&lt;/key&gt;&lt;/foreign-keys&gt;&lt;ref-type name="Journal Article"&gt;17&lt;/ref-type&gt;&lt;contributors&gt;&lt;authors&gt;&lt;author&gt;Gentile, G.&lt;/author&gt;&lt;author&gt;Campanaro, A.&lt;/author&gt;&lt;author&gt;Carosi, M.&lt;/author&gt;&lt;author&gt;Sbordoni, V.&lt;/author&gt;&lt;author&gt;Argano, R.&lt;/author&gt;&lt;/authors&gt;&lt;/contributors&gt;&lt;titles&gt;&lt;title&gt;&lt;style face="normal" font="default" size="100%"&gt;Phylogeography of &lt;/style&gt;&lt;style face="italic" font="default" size="100%"&gt;Helleria brevicornis&lt;/style&gt;&lt;style face="normal" font="default" size="100%"&gt; Ebner 1868 (Crustacea, Oniscidea): old and recent differentiations of an ancient lineage&lt;/style&gt;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640-646&lt;/pages&gt;&lt;volume&gt;54&lt;/volume&gt;&lt;dates&gt;&lt;year&gt;2010&lt;/year&gt;&lt;/dates&gt;&lt;publisher&gt;Elsevier&lt;/publisher&gt;&lt;urls&gt;&lt;related-urls&gt;&lt;url&gt;http://pdn.sciencedirect.com/science?_ob=MiamiImageURL&amp;amp;_cid=272322&amp;amp;_user=952835&amp;amp;_pii=S1055790309003996&amp;amp;_check=y&amp;amp;_origin=article&amp;amp;_zone=toolbar&amp;amp;_coverDate=28-Feb-2010&amp;amp;view=c&amp;amp;originContentFamily=serial&amp;amp;wchp=dGLzVlB-zSkzS&amp;amp;md5=147fd4ceba1d616d59eadfd2b20bef32/1-s2.0-S1055790309003996-main.pdf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Gentile, 2010 #12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06D62" w:rsidRPr="006812D9" w14:paraId="023132D1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33E15FC3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68239A8C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yhe-R</w:t>
            </w:r>
          </w:p>
        </w:tc>
        <w:tc>
          <w:tcPr>
            <w:tcW w:w="4773" w:type="dxa"/>
            <w:vAlign w:val="center"/>
          </w:tcPr>
          <w:p w14:paraId="38ECDD7A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'-CTTAATCCAACATCGAGGTC-3'</w:t>
            </w:r>
          </w:p>
        </w:tc>
        <w:tc>
          <w:tcPr>
            <w:tcW w:w="494" w:type="dxa"/>
            <w:vMerge/>
          </w:tcPr>
          <w:p w14:paraId="71F96B62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0899752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7F426101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34772BE2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ADB3A2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A</w:t>
            </w:r>
          </w:p>
        </w:tc>
        <w:tc>
          <w:tcPr>
            <w:tcW w:w="4773" w:type="dxa"/>
            <w:vAlign w:val="center"/>
          </w:tcPr>
          <w:p w14:paraId="275375E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TG TGC TAA GGT AGC RTA AT-3’</w:t>
            </w:r>
          </w:p>
        </w:tc>
        <w:tc>
          <w:tcPr>
            <w:tcW w:w="494" w:type="dxa"/>
            <w:vMerge/>
          </w:tcPr>
          <w:p w14:paraId="47DE5F61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38FDE4E1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 xml:space="preserve">newly designed </w:t>
            </w:r>
          </w:p>
        </w:tc>
      </w:tr>
      <w:tr w:rsidR="00806D62" w:rsidRPr="006812D9" w14:paraId="746A41CB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905854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2C9956D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 TB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11A49AF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TA ARR GTC GAA CAG A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72DAE0E8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51F30DE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77214CC4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2B6AFCE3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2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27458EC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2SCR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0484220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AGAGTGACGGGCGATATG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5C19A37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5EA19015" w14:textId="7DCA15C3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tzer&lt;/Author&gt;&lt;Year&gt;2001&lt;/Year&gt;&lt;RecNum&gt;72&lt;/RecNum&gt;&lt;DisplayText&gt;[3]&lt;/DisplayText&gt;&lt;record&gt;&lt;rec-number&gt;72&lt;/rec-number&gt;&lt;foreign-keys&gt;&lt;key app="EN" db-id="rvx5epaxdpp990eeva8v50wtxsr5fptzdtda"&gt;72&lt;/key&gt;&lt;/foreign-keys&gt;&lt;ref-type name="Journal Article"&gt;17&lt;/ref-type&gt;&lt;contributors&gt;&lt;authors&gt;&lt;author&gt;Wetzer, R.&lt;/author&gt;&lt;/authors&gt;&lt;/contributors&gt;&lt;titles&gt;&lt;title&gt;Hierarchical analysis of mtDNA variation and the use of mtDNA for isopod (Crustacea: Peracarida: Isopoda) systematics&lt;/title&gt;&lt;secondary-title&gt;Contributions to Zoology&lt;/secondary-title&gt;&lt;/titles&gt;&lt;periodical&gt;&lt;full-title&gt;Contributions to Zoology&lt;/full-title&gt;&lt;abbr-1&gt;Contrib. Zool.&lt;/abbr-1&gt;&lt;abbr-2&gt;Contrib Zool&lt;/abbr-2&gt;&lt;/periodical&gt;&lt;pages&gt;23-40&lt;/pages&gt;&lt;volume&gt;70&lt;/volume&gt;&lt;number&gt;1&lt;/number&gt;&lt;dates&gt;&lt;year&gt;2001&lt;/year&gt;&lt;/dates&gt;&lt;publisher&gt;ARTIS LIBRARY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Wetzer, 2001 #72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06D62" w:rsidRPr="006812D9" w14:paraId="0653F425" w14:textId="77777777">
        <w:trPr>
          <w:jc w:val="center"/>
        </w:trPr>
        <w:tc>
          <w:tcPr>
            <w:tcW w:w="695" w:type="dxa"/>
            <w:vMerge/>
            <w:vAlign w:val="center"/>
          </w:tcPr>
          <w:p w14:paraId="538B04EC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748A62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2SCRR</w:t>
            </w:r>
          </w:p>
        </w:tc>
        <w:tc>
          <w:tcPr>
            <w:tcW w:w="4773" w:type="dxa"/>
            <w:vAlign w:val="center"/>
          </w:tcPr>
          <w:p w14:paraId="591C0162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AACCAGGATTAGATACCCTATTAT-3’</w:t>
            </w:r>
          </w:p>
        </w:tc>
        <w:tc>
          <w:tcPr>
            <w:tcW w:w="494" w:type="dxa"/>
            <w:vMerge/>
          </w:tcPr>
          <w:p w14:paraId="226E022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7155DED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1A8B6DAC" w14:textId="77777777">
        <w:trPr>
          <w:jc w:val="center"/>
        </w:trPr>
        <w:tc>
          <w:tcPr>
            <w:tcW w:w="695" w:type="dxa"/>
            <w:vMerge/>
            <w:vAlign w:val="center"/>
          </w:tcPr>
          <w:p w14:paraId="5DC9EEE7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6DF0E5A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rust-12f</w:t>
            </w:r>
          </w:p>
        </w:tc>
        <w:tc>
          <w:tcPr>
            <w:tcW w:w="4773" w:type="dxa"/>
            <w:vAlign w:val="center"/>
          </w:tcPr>
          <w:p w14:paraId="563664E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AGCAKYCGCGGTTAKAC-3’</w:t>
            </w:r>
          </w:p>
        </w:tc>
        <w:tc>
          <w:tcPr>
            <w:tcW w:w="494" w:type="dxa"/>
            <w:vMerge/>
          </w:tcPr>
          <w:p w14:paraId="7FC962A1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6BD9B897" w14:textId="691D6C9C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odsiadlowski&lt;/Author&gt;&lt;Year&gt;2005&lt;/Year&gt;&lt;RecNum&gt;73&lt;/RecNum&gt;&lt;DisplayText&gt;[4]&lt;/DisplayText&gt;&lt;record&gt;&lt;rec-number&gt;73&lt;/rec-number&gt;&lt;foreign-keys&gt;&lt;key app="EN" db-id="rvx5epaxdpp990eeva8v50wtxsr5fptzdtda"&gt;73&lt;/key&gt;&lt;/foreign-keys&gt;&lt;ref-type name="Journal Article"&gt;17&lt;/ref-type&gt;&lt;contributors&gt;&lt;authors&gt;&lt;author&gt;Podsiadlowski, L.&lt;/author&gt;&lt;author&gt;Bartolomaeus, T.&lt;/author&gt;&lt;/authors&gt;&lt;/contributors&gt;&lt;auth-address&gt;Institute of Biology, Freie Universitat Berlin, Konigin-Luise-Strasse 1-3, Berlin D-14195, Germany. podsi.lars@t-online.de&lt;/auth-address&gt;&lt;titles&gt;&lt;title&gt;&lt;style face="normal" font="default" size="100%"&gt;Organization of the mitochondrial genome of mantis shrimp &lt;/style&gt;&lt;style face="italic" font="default" size="100%"&gt;Pseudosquilla ciliata&lt;/style&gt;&lt;style face="normal" font="default" size="100%"&gt; (Crustacea: Stomatopoda)&lt;/style&gt;&lt;/title&gt;&lt;secondary-title&gt;Marine Biotechnology&lt;/secondary-title&gt;&lt;/titles&gt;&lt;periodical&gt;&lt;full-title&gt;Marine Biotechnology&lt;/full-title&gt;&lt;abbr-1&gt;Mar. Biotechnol.&lt;/abbr-1&gt;&lt;abbr-2&gt;Mar. Biotechnol.&lt;/abbr-2&gt;&lt;abbr-3&gt;Mar. Biotechnol.&lt;/abbr-3&gt;&lt;/periodical&gt;&lt;pages&gt;618-24&lt;/pages&gt;&lt;volume&gt;7&lt;/volume&gt;&lt;number&gt;6&lt;/number&gt;&lt;edition&gt;2005/08/10&lt;/edition&gt;&lt;keywords&gt;&lt;keyword&gt;Animals&lt;/keyword&gt;&lt;keyword&gt;Base Sequence&lt;/keyword&gt;&lt;keyword&gt;Crustacea/*genetics&lt;/keyword&gt;&lt;keyword&gt;DNA Primers&lt;/keyword&gt;&lt;keyword&gt;DNA, Mitochondrial/*genetics&lt;/keyword&gt;&lt;keyword&gt;Gene Order/genetics&lt;/keyword&gt;&lt;keyword&gt;Likelihood Functions&lt;/keyword&gt;&lt;keyword&gt;Models, Genetic&lt;/keyword&gt;&lt;keyword&gt;Molecular Sequence Data&lt;/keyword&gt;&lt;keyword&gt;*Phylogeny&lt;/keyword&gt;&lt;keyword&gt;Sequence Analysis, DNA&lt;/keyword&gt;&lt;/keywords&gt;&lt;dates&gt;&lt;year&gt;2005&lt;/year&gt;&lt;pub-dates&gt;&lt;date&gt;Nov-Dec&lt;/date&gt;&lt;/pub-dates&gt;&lt;/dates&gt;&lt;isbn&gt;1436-2228 (Print)&amp;#xD;1436-2228 (Linking)&lt;/isbn&gt;&lt;accession-num&gt;16088353&lt;/accession-num&gt;&lt;work-type&gt;Comparative Study&lt;/work-type&gt;&lt;urls&gt;&lt;related-urls&gt;&lt;url&gt;http://www.ncbi.nlm.nih.gov/pubmed/16088353&lt;/url&gt;&lt;/related-urls&gt;&lt;/urls&gt;&lt;electronic-resource-num&gt;10.1007/s10126-005-0017-8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Podsiadlowski, 2005 #73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06D62" w:rsidRPr="006812D9" w14:paraId="2945D68C" w14:textId="77777777">
        <w:trPr>
          <w:jc w:val="center"/>
        </w:trPr>
        <w:tc>
          <w:tcPr>
            <w:tcW w:w="695" w:type="dxa"/>
            <w:vMerge/>
            <w:tcBorders>
              <w:bottom w:val="single" w:sz="4" w:space="0" w:color="auto"/>
            </w:tcBorders>
            <w:vAlign w:val="center"/>
          </w:tcPr>
          <w:p w14:paraId="71FB19DA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491BAD2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rust-12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45CE1C1D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CACCTACTWTGTTACGACTTATCT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0F195CC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5B09FD4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4AF9E573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77447F37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Cytb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19D15054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151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0E0356F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</w:t>
            </w:r>
            <w:r w:rsidRPr="006812D9">
              <w:rPr>
                <w:sz w:val="20"/>
                <w:szCs w:val="20"/>
              </w:rPr>
              <w:t>GGR</w:t>
            </w:r>
            <w:r>
              <w:rPr>
                <w:sz w:val="20"/>
                <w:szCs w:val="20"/>
              </w:rPr>
              <w:t>GCN</w:t>
            </w:r>
            <w:r w:rsidRPr="006812D9">
              <w:rPr>
                <w:sz w:val="20"/>
                <w:szCs w:val="20"/>
              </w:rPr>
              <w:t>ACYGTWATYACTAA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312D3C1F" w14:textId="77777777" w:rsidR="00806D62" w:rsidRPr="006812D9" w:rsidRDefault="00806D62" w:rsidP="005951AB">
            <w:pPr>
              <w:spacing w:line="360" w:lineRule="auto"/>
              <w:rPr>
                <w:rStyle w:val="Emphasis"/>
              </w:rPr>
            </w:pPr>
            <w:r w:rsidRPr="006812D9">
              <w:rPr>
                <w:sz w:val="20"/>
                <w:szCs w:val="20"/>
              </w:rPr>
              <w:t>48-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2F682FAE" w14:textId="7554C387" w:rsidR="00806D62" w:rsidRPr="006812D9" w:rsidRDefault="00A30FA3" w:rsidP="00A30FA3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begin"/>
            </w:r>
            <w:r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instrText xml:space="preserve"> ADDIN EN.CITE &lt;EndNote&gt;&lt;Cite&gt;&lt;Author&gt;Merrit&lt;/Author&gt;&lt;Year&gt;1998&lt;/Year&gt;&lt;RecNum&gt;74&lt;/RecNum&gt;&lt;DisplayText&gt;[5]&lt;/DisplayText&gt;&lt;record&gt;&lt;rec-number&gt;74&lt;/rec-number&gt;&lt;foreign-keys&gt;&lt;key app="EN" db-id="rvx5epaxdpp990eeva8v50wtxsr5fptzdtda"&gt;74&lt;/key&gt;&lt;/foreign-keys&gt;&lt;ref-type name="Journal Article"&gt;17&lt;/ref-type&gt;&lt;contributors&gt;&lt;authors&gt;&lt;author&gt;Merrit, T.J.S. &lt;/author&gt;&lt;author&gt;Shi, L. &lt;/author&gt;&lt;author&gt;Chase, M.C.&lt;/author&gt;&lt;author&gt;Rex, M.A. &lt;/author&gt;&lt;author&gt;Etter, R.J.&lt;/author&gt;&lt;author&gt;Quattro, J.M.&lt;/author&gt;&lt;/authors&gt;&lt;/contributors&gt;&lt;titles&gt;&lt;title&gt;Universal cytochrome b primers facilitate intraspecific studies in molluscan taxa&lt;/title&gt;&lt;secondary-title&gt;Molecular Marine Biology and Biotechnology&lt;/secondary-title&gt;&lt;/titles&gt;&lt;periodical&gt;&lt;full-title&gt;Molecular Marine Biology and Biotechnology&lt;/full-title&gt;&lt;abbr-1&gt;Mol. Mar. Biol. Biotechnol.&lt;/abbr-1&gt;&lt;abbr-2&gt;Mol Mar Biol Biotechnol&lt;/abbr-2&gt;&lt;abbr-3&gt;Molecular Marine Biology &amp;amp; Biotechnology&lt;/abbr-3&gt;&lt;/periodical&gt;&lt;pages&gt;7-11&lt;/pages&gt;&lt;volume&gt;7&lt;/volume&gt;&lt;dates&gt;&lt;year&gt;1998&lt;/year&gt;&lt;/dates&gt;&lt;urls&gt;&lt;/urls&gt;&lt;/record&gt;&lt;/Cite&gt;&lt;/EndNote&gt;</w:instrText>
            </w:r>
            <w:r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separate"/>
            </w:r>
            <w:r>
              <w:rPr>
                <w:rStyle w:val="Emphasis"/>
                <w:bCs/>
                <w:i w:val="0"/>
                <w:iCs w:val="0"/>
                <w:noProof/>
                <w:sz w:val="20"/>
                <w:shd w:val="clear" w:color="auto" w:fill="FFFFFF"/>
              </w:rPr>
              <w:t>[</w:t>
            </w:r>
            <w:hyperlink w:anchor="_ENREF_5" w:tooltip="Merrit, 1998 #74" w:history="1">
              <w:r>
                <w:rPr>
                  <w:rStyle w:val="Emphasis"/>
                  <w:bCs/>
                  <w:i w:val="0"/>
                  <w:iCs w:val="0"/>
                  <w:noProof/>
                  <w:sz w:val="20"/>
                  <w:shd w:val="clear" w:color="auto" w:fill="FFFFFF"/>
                </w:rPr>
                <w:t>5</w:t>
              </w:r>
            </w:hyperlink>
            <w:r>
              <w:rPr>
                <w:rStyle w:val="Emphasis"/>
                <w:bCs/>
                <w:i w:val="0"/>
                <w:iCs w:val="0"/>
                <w:noProof/>
                <w:sz w:val="20"/>
                <w:shd w:val="clear" w:color="auto" w:fill="FFFFFF"/>
              </w:rPr>
              <w:t>]</w:t>
            </w:r>
            <w:r>
              <w:rPr>
                <w:rStyle w:val="Emphasis"/>
                <w:bCs/>
                <w:i w:val="0"/>
                <w:iCs w:val="0"/>
                <w:sz w:val="20"/>
                <w:shd w:val="clear" w:color="auto" w:fill="FFFFFF"/>
              </w:rPr>
              <w:fldChar w:fldCharType="end"/>
            </w:r>
            <w:r w:rsidR="00F87370" w:rsidRPr="006812D9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806D62" w:rsidRPr="006812D9" w14:paraId="59DAC329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6FE4524D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53658E6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144F</w:t>
            </w:r>
          </w:p>
        </w:tc>
        <w:tc>
          <w:tcPr>
            <w:tcW w:w="4773" w:type="dxa"/>
            <w:vAlign w:val="center"/>
          </w:tcPr>
          <w:p w14:paraId="30FD2C06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GAGSNCARATGTCNTWYTG-3’</w:t>
            </w:r>
          </w:p>
        </w:tc>
        <w:tc>
          <w:tcPr>
            <w:tcW w:w="494" w:type="dxa"/>
            <w:vMerge/>
          </w:tcPr>
          <w:p w14:paraId="7B8EAC0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2B6B9909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3FF9C8C9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387DF461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53150A1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270R</w:t>
            </w:r>
          </w:p>
        </w:tc>
        <w:tc>
          <w:tcPr>
            <w:tcW w:w="4773" w:type="dxa"/>
            <w:vAlign w:val="center"/>
          </w:tcPr>
          <w:p w14:paraId="693056C3" w14:textId="77777777" w:rsidR="00806D62" w:rsidRPr="006812D9" w:rsidRDefault="00806D62" w:rsidP="005951AB">
            <w:pPr>
              <w:spacing w:line="360" w:lineRule="auto"/>
              <w:ind w:left="-259" w:firstLine="259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AANAGGAARTAYCAYTCNGGYTG-3’</w:t>
            </w:r>
          </w:p>
        </w:tc>
        <w:tc>
          <w:tcPr>
            <w:tcW w:w="494" w:type="dxa"/>
            <w:vMerge/>
          </w:tcPr>
          <w:p w14:paraId="7E7D6B33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2C86871A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092D667E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98A6C7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742FF61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Cytb272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204BF30C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CRAANAGRAARTACCAYT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1CB7DFCA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55110659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36E6B594" w14:textId="77777777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2DC1A14D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6S2 - ND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7855E348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4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11FD38F8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GAGCTTCAACATGAGCTTT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3A7F46A7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0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3FC6563A" w14:textId="39A5FC4B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ehrdanz&lt;/Author&gt;&lt;Year&gt;2002&lt;/Year&gt;&lt;RecNum&gt;75&lt;/RecNum&gt;&lt;DisplayText&gt;[6]&lt;/DisplayText&gt;&lt;record&gt;&lt;rec-number&gt;75&lt;/rec-number&gt;&lt;foreign-keys&gt;&lt;key app="EN" db-id="rvx5epaxdpp990eeva8v50wtxsr5fptzdtda"&gt;75&lt;/key&gt;&lt;/foreign-keys&gt;&lt;ref-type name="Journal Article"&gt;17&lt;/ref-type&gt;&lt;contributors&gt;&lt;authors&gt;&lt;author&gt;Roehrdanz, R.L. &lt;/author&gt;&lt;author&gt;Degrugillier, M.E. &lt;/author&gt;&lt;author&gt;Black, W.C.&lt;/author&gt;&lt;/authors&gt;&lt;/contributors&gt;&lt;titles&gt;&lt;title&gt;Novel rearrangements of arthropod mitochondrial DNA detected with long-PCR: applications to arthropod phylogeny and evolution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be&lt;/abbr-3&gt;&lt;/periodical&gt;&lt;pages&gt;841-849&lt;/pages&gt;&lt;volume&gt;19&lt;/volume&gt;&lt;dates&gt;&lt;year&gt;2002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Roehrdanz, 2002 #75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="00806D62" w:rsidRPr="006812D9">
              <w:rPr>
                <w:sz w:val="20"/>
                <w:szCs w:val="20"/>
              </w:rPr>
              <w:t xml:space="preserve"> </w:t>
            </w:r>
          </w:p>
        </w:tc>
      </w:tr>
      <w:tr w:rsidR="00806D62" w:rsidRPr="006812D9" w14:paraId="0DBD4F27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</w:tcBorders>
            <w:vAlign w:val="center"/>
          </w:tcPr>
          <w:p w14:paraId="4BD0C5AF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233C9907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6S2</w:t>
            </w:r>
          </w:p>
        </w:tc>
        <w:tc>
          <w:tcPr>
            <w:tcW w:w="4773" w:type="dxa"/>
            <w:vAlign w:val="center"/>
          </w:tcPr>
          <w:p w14:paraId="66C75BD6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CGACCTCGATGTTGGATTAA-3’</w:t>
            </w:r>
          </w:p>
        </w:tc>
        <w:tc>
          <w:tcPr>
            <w:tcW w:w="494" w:type="dxa"/>
            <w:vMerge/>
          </w:tcPr>
          <w:p w14:paraId="091B06B9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6CDDA2D9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06D62" w:rsidRPr="006812D9" w14:paraId="476CCDC0" w14:textId="77777777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92496F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3117FEF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4-specific2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009E1DA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YCCRWCYTGGAGKCWYTCSGGY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4CE57A05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1A86FB8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newly designed</w:t>
            </w:r>
          </w:p>
        </w:tc>
      </w:tr>
      <w:tr w:rsidR="00AB0815" w:rsidRPr="006812D9" w14:paraId="218EDDD1" w14:textId="77777777" w:rsidTr="00AF0D08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341E18D1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  <w:bookmarkStart w:id="0" w:name="_GoBack" w:colFirst="3" w:colLast="3"/>
            <w:r w:rsidRPr="006812D9">
              <w:rPr>
                <w:b/>
                <w:sz w:val="20"/>
                <w:szCs w:val="20"/>
              </w:rPr>
              <w:t>COI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01AACA25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HCO-2198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1019941C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AAACTTCAGGGTGACCAAAAAATCA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40539F29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0-55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630DC015" w14:textId="37278B94" w:rsidR="00AB0815" w:rsidRPr="006812D9" w:rsidRDefault="00AB0815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olmer&lt;/Author&gt;&lt;Year&gt;1994&lt;/Year&gt;&lt;RecNum&gt;76&lt;/RecNum&gt;&lt;DisplayText&gt;[7]&lt;/DisplayText&gt;&lt;record&gt;&lt;rec-number&gt;76&lt;/rec-number&gt;&lt;foreign-keys&gt;&lt;key app="EN" db-id="rvx5epaxdpp990eeva8v50wtxsr5fptzdtda"&gt;76&lt;/key&gt;&lt;/foreign-keys&gt;&lt;ref-type name="Journal Article"&gt;17&lt;/ref-type&gt;&lt;contributors&gt;&lt;authors&gt;&lt;author&gt;Folmer,O.&lt;/author&gt;&lt;author&gt;Black, M.B.&lt;/author&gt;&lt;author&gt;Hoeh, W.R.&lt;/author&gt;&lt;author&gt;Lutz,R.A.&lt;/author&gt;&lt;author&gt;Vrijenhoek,R.C.&lt;/author&gt;&lt;/authors&gt;&lt;/contributors&gt;&lt;titles&gt;&lt;title&gt;DNA primers for amplification of mitochondrial cytochrome C oxidase subunit I from metazoan invertebrates&lt;/title&gt;&lt;secondary-title&gt;Molecular Marine Biology and Biotechnology&lt;/secondary-title&gt;&lt;/titles&gt;&lt;periodical&gt;&lt;full-title&gt;Molecular Marine Biology and Biotechnology&lt;/full-title&gt;&lt;abbr-1&gt;Mol. Mar. Biol. Biotechnol.&lt;/abbr-1&gt;&lt;abbr-2&gt;Mol Mar Biol Biotechnol&lt;/abbr-2&gt;&lt;abbr-3&gt;Molecular Marine Biology &amp;amp; Biotechnology&lt;/abbr-3&gt;&lt;/periodical&gt;&lt;pages&gt;294-299&lt;/pages&gt;&lt;volume&gt;3&lt;/volume&gt;&lt;number&gt;5&lt;/number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Folmer, 1994 #76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Pr="006812D9">
              <w:rPr>
                <w:sz w:val="20"/>
                <w:szCs w:val="20"/>
              </w:rPr>
              <w:t xml:space="preserve"> </w:t>
            </w:r>
          </w:p>
        </w:tc>
      </w:tr>
      <w:bookmarkEnd w:id="0"/>
      <w:tr w:rsidR="00AB0815" w:rsidRPr="006812D9" w14:paraId="279682CB" w14:textId="77777777" w:rsidTr="00AF0D08">
        <w:trPr>
          <w:jc w:val="center"/>
        </w:trPr>
        <w:tc>
          <w:tcPr>
            <w:tcW w:w="695" w:type="dxa"/>
            <w:vMerge/>
            <w:vAlign w:val="center"/>
          </w:tcPr>
          <w:p w14:paraId="00E05BE5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3A31FFD0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LCO-1490</w:t>
            </w:r>
          </w:p>
        </w:tc>
        <w:tc>
          <w:tcPr>
            <w:tcW w:w="4773" w:type="dxa"/>
            <w:vAlign w:val="center"/>
          </w:tcPr>
          <w:p w14:paraId="2B2F9B11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GTCAACAAATCATAAAGATATTGGG</w:t>
            </w:r>
            <w:r>
              <w:rPr>
                <w:sz w:val="20"/>
                <w:szCs w:val="20"/>
              </w:rPr>
              <w:t>G</w:t>
            </w:r>
            <w:r w:rsidRPr="006812D9">
              <w:rPr>
                <w:sz w:val="20"/>
                <w:szCs w:val="20"/>
              </w:rPr>
              <w:t>-3’</w:t>
            </w:r>
          </w:p>
        </w:tc>
        <w:tc>
          <w:tcPr>
            <w:tcW w:w="494" w:type="dxa"/>
            <w:vMerge/>
          </w:tcPr>
          <w:p w14:paraId="5C5CAB93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6A2EFC6B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815" w:rsidRPr="006812D9" w14:paraId="29BEE16A" w14:textId="77777777" w:rsidTr="00AF0D08">
        <w:trPr>
          <w:jc w:val="center"/>
        </w:trPr>
        <w:tc>
          <w:tcPr>
            <w:tcW w:w="695" w:type="dxa"/>
            <w:vMerge/>
            <w:vAlign w:val="center"/>
          </w:tcPr>
          <w:p w14:paraId="54246B21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142EB279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13FLCO-1490</w:t>
            </w:r>
          </w:p>
        </w:tc>
        <w:tc>
          <w:tcPr>
            <w:tcW w:w="4773" w:type="dxa"/>
            <w:vAlign w:val="center"/>
          </w:tcPr>
          <w:p w14:paraId="5E818B7F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TGTAAAACGACGGCCAGTGGTCAACAAAT</w:t>
            </w:r>
            <w:r>
              <w:rPr>
                <w:sz w:val="20"/>
                <w:szCs w:val="20"/>
              </w:rPr>
              <w:t xml:space="preserve"> </w:t>
            </w:r>
            <w:r w:rsidRPr="006812D9">
              <w:rPr>
                <w:sz w:val="20"/>
                <w:szCs w:val="20"/>
              </w:rPr>
              <w:t>CATAAAGATATTGG-3’</w:t>
            </w:r>
          </w:p>
        </w:tc>
        <w:tc>
          <w:tcPr>
            <w:tcW w:w="494" w:type="dxa"/>
            <w:vMerge/>
          </w:tcPr>
          <w:p w14:paraId="2AD1622D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3DB0266C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815" w:rsidRPr="006812D9" w14:paraId="08440E6B" w14:textId="77777777" w:rsidTr="00AF0D08">
        <w:trPr>
          <w:jc w:val="center"/>
        </w:trPr>
        <w:tc>
          <w:tcPr>
            <w:tcW w:w="695" w:type="dxa"/>
            <w:vMerge/>
            <w:vAlign w:val="center"/>
          </w:tcPr>
          <w:p w14:paraId="1ADA73BB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499686B4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M13RHCO-2198</w:t>
            </w:r>
          </w:p>
        </w:tc>
        <w:tc>
          <w:tcPr>
            <w:tcW w:w="4773" w:type="dxa"/>
            <w:vAlign w:val="center"/>
          </w:tcPr>
          <w:p w14:paraId="2EBA82F4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AGGAAACAGCTATGACTAAACTTCAGGG</w:t>
            </w:r>
            <w:r>
              <w:rPr>
                <w:sz w:val="20"/>
                <w:szCs w:val="20"/>
              </w:rPr>
              <w:t xml:space="preserve"> </w:t>
            </w:r>
            <w:r w:rsidRPr="006812D9">
              <w:rPr>
                <w:sz w:val="20"/>
                <w:szCs w:val="20"/>
              </w:rPr>
              <w:t>TGACCAAAAAATCA-3’</w:t>
            </w:r>
          </w:p>
        </w:tc>
        <w:tc>
          <w:tcPr>
            <w:tcW w:w="494" w:type="dxa"/>
            <w:vMerge/>
          </w:tcPr>
          <w:p w14:paraId="443EA322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320516AF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815" w:rsidRPr="006812D9" w14:paraId="7D841526" w14:textId="77777777" w:rsidTr="000D22F2">
        <w:trPr>
          <w:jc w:val="center"/>
        </w:trPr>
        <w:tc>
          <w:tcPr>
            <w:tcW w:w="695" w:type="dxa"/>
            <w:vMerge/>
            <w:vAlign w:val="center"/>
          </w:tcPr>
          <w:p w14:paraId="46822893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vAlign w:val="center"/>
          </w:tcPr>
          <w:p w14:paraId="0A5B7948" w14:textId="3BA83647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0D22F2">
              <w:rPr>
                <w:sz w:val="20"/>
                <w:szCs w:val="20"/>
              </w:rPr>
              <w:t>HCO-A</w:t>
            </w:r>
          </w:p>
        </w:tc>
        <w:tc>
          <w:tcPr>
            <w:tcW w:w="4773" w:type="dxa"/>
            <w:vAlign w:val="center"/>
          </w:tcPr>
          <w:p w14:paraId="72486584" w14:textId="416980DF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0D22F2">
              <w:rPr>
                <w:sz w:val="20"/>
                <w:szCs w:val="20"/>
              </w:rPr>
              <w:t>5’-ATT TTG TKT TTG GNG CNT GAG C-3’</w:t>
            </w:r>
          </w:p>
        </w:tc>
        <w:tc>
          <w:tcPr>
            <w:tcW w:w="494" w:type="dxa"/>
            <w:vMerge/>
            <w:vAlign w:val="center"/>
          </w:tcPr>
          <w:p w14:paraId="5E6B7927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47" w:type="dxa"/>
            <w:vAlign w:val="center"/>
          </w:tcPr>
          <w:p w14:paraId="5C13C547" w14:textId="6055D5E9" w:rsidR="00AB0815" w:rsidRDefault="00AB0815" w:rsidP="00A30FA3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6812D9">
              <w:rPr>
                <w:sz w:val="20"/>
                <w:szCs w:val="20"/>
              </w:rPr>
              <w:t>newly designed</w:t>
            </w:r>
          </w:p>
        </w:tc>
      </w:tr>
      <w:tr w:rsidR="00AB0815" w:rsidRPr="006812D9" w14:paraId="50639578" w14:textId="77777777" w:rsidTr="000D22F2">
        <w:trPr>
          <w:jc w:val="center"/>
        </w:trPr>
        <w:tc>
          <w:tcPr>
            <w:tcW w:w="695" w:type="dxa"/>
            <w:vMerge/>
            <w:tcBorders>
              <w:bottom w:val="single" w:sz="4" w:space="0" w:color="auto"/>
            </w:tcBorders>
            <w:vAlign w:val="center"/>
          </w:tcPr>
          <w:p w14:paraId="5EFDBBD4" w14:textId="77777777" w:rsidR="00AB0815" w:rsidRPr="006812D9" w:rsidRDefault="00AB0815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471B9905" w14:textId="1918CFA5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0D22F2">
              <w:rPr>
                <w:sz w:val="20"/>
                <w:szCs w:val="20"/>
              </w:rPr>
              <w:t>LCO-A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08CA28F7" w14:textId="75FE4D38" w:rsidR="00AB0815" w:rsidRPr="006812D9" w:rsidRDefault="00AB0815" w:rsidP="005951AB">
            <w:pPr>
              <w:spacing w:line="360" w:lineRule="auto"/>
              <w:rPr>
                <w:sz w:val="20"/>
                <w:szCs w:val="20"/>
              </w:rPr>
            </w:pPr>
            <w:r w:rsidRPr="000D22F2">
              <w:rPr>
                <w:sz w:val="20"/>
                <w:szCs w:val="20"/>
              </w:rPr>
              <w:t>5’-GRT SNC CNC CNC CYC CYC TRG GRT 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  <w:vAlign w:val="center"/>
          </w:tcPr>
          <w:p w14:paraId="4E923E88" w14:textId="77777777" w:rsidR="00AB0815" w:rsidRPr="006812D9" w:rsidRDefault="00AB0815" w:rsidP="005951AB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5B75C717" w14:textId="57FC3152" w:rsidR="00AB0815" w:rsidRDefault="00AB0815" w:rsidP="00A30FA3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6812D9">
              <w:rPr>
                <w:sz w:val="20"/>
                <w:szCs w:val="20"/>
              </w:rPr>
              <w:t>newly designed</w:t>
            </w:r>
          </w:p>
        </w:tc>
      </w:tr>
      <w:tr w:rsidR="00806D62" w:rsidRPr="006812D9" w14:paraId="1175B54B" w14:textId="77777777" w:rsidTr="000D22F2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E9E65B" w14:textId="77777777" w:rsidR="00806D62" w:rsidRPr="006812D9" w:rsidRDefault="00806D62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18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6936EF79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8s-3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vAlign w:val="center"/>
          </w:tcPr>
          <w:p w14:paraId="7B8DDA8E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GTTCGATTCCGGAGAGGGA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0C06857B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6812D9">
              <w:rPr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713B77F4" w14:textId="1C44B0D8" w:rsidR="00806D62" w:rsidRPr="006812D9" w:rsidRDefault="00A30FA3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sz w:val="20"/>
                <w:szCs w:val="20"/>
                <w:shd w:val="clear" w:color="auto" w:fill="FFFFFF"/>
              </w:rPr>
              <w:instrText xml:space="preserve"> ADDIN EN.CITE &lt;EndNote&gt;&lt;Cite&gt;&lt;Author&gt;Giribet&lt;/Author&gt;&lt;Year&gt;1996&lt;/Year&gt;&lt;RecNum&gt;77&lt;/RecNum&gt;&lt;DisplayText&gt;[8]&lt;/DisplayText&gt;&lt;record&gt;&lt;rec-number&gt;77&lt;/rec-number&gt;&lt;foreign-keys&gt;&lt;key app="EN" db-id="rvx5epaxdpp990eeva8v50wtxsr5fptzdtda"&gt;77&lt;/key&gt;&lt;/foreign-keys&gt;&lt;ref-type name="Journal Article"&gt;17&lt;/ref-type&gt;&lt;contributors&gt;&lt;authors&gt;&lt;author&gt;Giribet, G.&lt;/author&gt;&lt;author&gt;Carranza, S.&lt;/author&gt;&lt;author&gt;Bagui, J.&lt;/author&gt;&lt;author&gt;Riutort, M.&lt;/author&gt;&lt;author&gt;Ribera, C.&lt;/author&gt;&lt;/authors&gt;&lt;/contributors&gt;&lt;titles&gt;&lt;title&gt;First molecular evidence for the existence of a tardigrada + arthropodaclade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be&lt;/abbr-3&gt;&lt;/periodical&gt;&lt;pages&gt;76-84&lt;/pages&gt;&lt;volume&gt;13&lt;/volume&gt;&lt;dates&gt;&lt;year&gt;1996&lt;/year&gt;&lt;/dates&gt;&lt;urls&gt;&lt;/urls&gt;&lt;/record&gt;&lt;/Cite&gt;&lt;/EndNote&gt;</w:instrText>
            </w:r>
            <w:r>
              <w:rPr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noProof/>
                <w:sz w:val="20"/>
                <w:szCs w:val="20"/>
                <w:shd w:val="clear" w:color="auto" w:fill="FFFFFF"/>
              </w:rPr>
              <w:t>[</w:t>
            </w:r>
            <w:hyperlink w:anchor="_ENREF_8" w:tooltip="Giribet, 1996 #77" w:history="1">
              <w:r>
                <w:rPr>
                  <w:noProof/>
                  <w:sz w:val="20"/>
                  <w:szCs w:val="20"/>
                  <w:shd w:val="clear" w:color="auto" w:fill="FFFFFF"/>
                </w:rPr>
                <w:t>8</w:t>
              </w:r>
            </w:hyperlink>
            <w:r>
              <w:rPr>
                <w:noProof/>
                <w:sz w:val="20"/>
                <w:szCs w:val="20"/>
                <w:shd w:val="clear" w:color="auto" w:fill="FFFFFF"/>
              </w:rPr>
              <w:t>]</w:t>
            </w:r>
            <w:r>
              <w:rPr>
                <w:sz w:val="20"/>
                <w:szCs w:val="20"/>
                <w:shd w:val="clear" w:color="auto" w:fill="FFFFFF"/>
              </w:rPr>
              <w:fldChar w:fldCharType="end"/>
            </w:r>
            <w:r w:rsidR="00962DEB" w:rsidRPr="006812D9">
              <w:rPr>
                <w:sz w:val="20"/>
                <w:szCs w:val="20"/>
              </w:rPr>
              <w:t xml:space="preserve"> </w:t>
            </w:r>
          </w:p>
        </w:tc>
      </w:tr>
      <w:tr w:rsidR="00806D62" w:rsidRPr="006812D9" w14:paraId="7D2AA810" w14:textId="77777777" w:rsidTr="004B6CB6">
        <w:trPr>
          <w:jc w:val="center"/>
        </w:trPr>
        <w:tc>
          <w:tcPr>
            <w:tcW w:w="695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B8B637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2833501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18s-5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53957DB7" w14:textId="77777777" w:rsidR="00806D62" w:rsidRPr="006812D9" w:rsidRDefault="00806D62" w:rsidP="00206B4F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CTT</w:t>
            </w:r>
            <w:r>
              <w:rPr>
                <w:sz w:val="20"/>
                <w:szCs w:val="20"/>
              </w:rPr>
              <w:t>GGCAAATGCTTT</w:t>
            </w:r>
            <w:r w:rsidRPr="006812D9">
              <w:rPr>
                <w:sz w:val="20"/>
                <w:szCs w:val="20"/>
              </w:rPr>
              <w:t>CGC-3’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</w:tcPr>
          <w:p w14:paraId="2904C81F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377E23A8" w14:textId="77777777" w:rsidR="00806D62" w:rsidRPr="006812D9" w:rsidRDefault="00806D62" w:rsidP="005951A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556E9" w:rsidRPr="006812D9" w14:paraId="162A2D73" w14:textId="77777777" w:rsidTr="004B6CB6">
        <w:trPr>
          <w:trHeight w:val="501"/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</w:tcBorders>
            <w:vAlign w:val="center"/>
          </w:tcPr>
          <w:p w14:paraId="687E6B51" w14:textId="77777777" w:rsidR="004556E9" w:rsidRPr="006812D9" w:rsidRDefault="004556E9" w:rsidP="005951AB">
            <w:pPr>
              <w:spacing w:line="360" w:lineRule="auto"/>
              <w:rPr>
                <w:b/>
                <w:sz w:val="20"/>
                <w:szCs w:val="20"/>
              </w:rPr>
            </w:pPr>
            <w:r w:rsidRPr="006812D9">
              <w:rPr>
                <w:b/>
                <w:sz w:val="20"/>
                <w:szCs w:val="20"/>
              </w:rPr>
              <w:t>H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54E7E5DB" w14:textId="5AFC8687" w:rsidR="004556E9" w:rsidRPr="006812D9" w:rsidRDefault="004556E9" w:rsidP="004556E9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H3-</w:t>
            </w:r>
            <w:r>
              <w:rPr>
                <w:sz w:val="20"/>
                <w:szCs w:val="20"/>
              </w:rPr>
              <w:t>a</w:t>
            </w:r>
            <w:r w:rsidRPr="006812D9">
              <w:rPr>
                <w:sz w:val="20"/>
                <w:szCs w:val="20"/>
              </w:rPr>
              <w:t>F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</w:tcBorders>
            <w:vAlign w:val="center"/>
          </w:tcPr>
          <w:p w14:paraId="5F69DDD2" w14:textId="785D7549" w:rsidR="004556E9" w:rsidRPr="006812D9" w:rsidRDefault="004556E9" w:rsidP="004556E9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5’-</w:t>
            </w:r>
            <w:r w:rsidRPr="006812D9">
              <w:rPr>
                <w:sz w:val="20"/>
                <w:szCs w:val="20"/>
                <w:shd w:val="clear" w:color="auto" w:fill="FFFFFF"/>
              </w:rPr>
              <w:t>ATGGCTCGTACCAAGCAGACVGC-3’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vAlign w:val="center"/>
          </w:tcPr>
          <w:p w14:paraId="7B6FA444" w14:textId="77777777" w:rsidR="004556E9" w:rsidRPr="006812D9" w:rsidRDefault="004556E9" w:rsidP="005951AB">
            <w:pPr>
              <w:spacing w:line="360" w:lineRule="auto"/>
              <w:rPr>
                <w:sz w:val="20"/>
                <w:szCs w:val="20"/>
              </w:rPr>
            </w:pPr>
            <w:r w:rsidRPr="006812D9">
              <w:rPr>
                <w:sz w:val="20"/>
                <w:szCs w:val="20"/>
              </w:rPr>
              <w:t>49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vAlign w:val="center"/>
          </w:tcPr>
          <w:p w14:paraId="04FDC2E3" w14:textId="2BE4640C" w:rsidR="004556E9" w:rsidRPr="006812D9" w:rsidRDefault="004556E9" w:rsidP="00A30FA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lgan&lt;/Author&gt;&lt;Year&gt;1998&lt;/Year&gt;&lt;RecNum&gt;78&lt;/RecNum&gt;&lt;DisplayText&gt;[9]&lt;/DisplayText&gt;&lt;record&gt;&lt;rec-number&gt;78&lt;/rec-number&gt;&lt;foreign-keys&gt;&lt;key app="EN" db-id="rvx5epaxdpp990eeva8v50wtxsr5fptzdtda"&gt;78&lt;/key&gt;&lt;/foreign-keys&gt;&lt;ref-type name="Journal Article"&gt;17&lt;/ref-type&gt;&lt;contributors&gt;&lt;authors&gt;&lt;author&gt;Colgan, D.J.&lt;/author&gt;&lt;author&gt;McLauchlan, A. &lt;/author&gt;&lt;author&gt;Wilson, G.D.F.&lt;/author&gt;&lt;author&gt;Livingston, S.P.&lt;/author&gt;&lt;author&gt;Edgecombe, G.D.&lt;/author&gt;&lt;author&gt;Macaranas, J. &lt;/author&gt;&lt;author&gt;Cassis, G.&lt;/author&gt;&lt;author&gt;Gray, M.R.&lt;/author&gt;&lt;/authors&gt;&lt;/contributors&gt;&lt;titles&gt;&lt;title&gt;Histone H3 and U2 snRNA DNA sequences and arthropod molecular evolution&lt;/title&gt;&lt;secondary-title&gt;Australian Journal of Zoology&lt;/secondary-title&gt;&lt;/titles&gt;&lt;periodical&gt;&lt;full-title&gt;Australian Journal of Zoology&lt;/full-title&gt;&lt;abbr-1&gt;Aust. J. Zool.&lt;/abbr-1&gt;&lt;abbr-2&gt;Aust J Zool&lt;/abbr-2&gt;&lt;/periodical&gt;&lt;pages&gt;419-437&lt;/pages&gt;&lt;volume&gt;46&lt;/volume&gt;&lt;dates&gt;&lt;year&gt;1998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" w:tooltip="Colgan, 1998 #78" w:history="1">
              <w:r>
                <w:rPr>
                  <w:noProof/>
                  <w:sz w:val="20"/>
                  <w:szCs w:val="20"/>
                </w:rPr>
                <w:t>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4556E9" w:rsidRPr="006812D9" w14:paraId="5565DFA3" w14:textId="77777777" w:rsidTr="004556E9">
        <w:trPr>
          <w:trHeight w:val="501"/>
          <w:jc w:val="center"/>
        </w:trPr>
        <w:tc>
          <w:tcPr>
            <w:tcW w:w="695" w:type="dxa"/>
            <w:vMerge/>
            <w:tcBorders>
              <w:bottom w:val="single" w:sz="4" w:space="0" w:color="auto"/>
            </w:tcBorders>
            <w:vAlign w:val="center"/>
          </w:tcPr>
          <w:p w14:paraId="1688FF91" w14:textId="77777777" w:rsidR="004556E9" w:rsidRPr="006812D9" w:rsidRDefault="004556E9" w:rsidP="005951AB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20C109A9" w14:textId="58642F46" w:rsidR="004556E9" w:rsidRPr="006812D9" w:rsidRDefault="004556E9" w:rsidP="005951AB">
            <w:pPr>
              <w:spacing w:line="360" w:lineRule="auto"/>
              <w:rPr>
                <w:sz w:val="20"/>
                <w:szCs w:val="20"/>
              </w:rPr>
            </w:pPr>
            <w:r w:rsidRPr="004556E9">
              <w:rPr>
                <w:sz w:val="20"/>
                <w:szCs w:val="20"/>
              </w:rPr>
              <w:t>H3</w:t>
            </w:r>
            <w:r>
              <w:rPr>
                <w:sz w:val="20"/>
                <w:szCs w:val="20"/>
              </w:rPr>
              <w:t>-</w:t>
            </w:r>
            <w:r w:rsidRPr="004556E9">
              <w:rPr>
                <w:sz w:val="20"/>
                <w:szCs w:val="20"/>
              </w:rPr>
              <w:t>aR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14:paraId="289C63C6" w14:textId="17CBAF2A" w:rsidR="004556E9" w:rsidRPr="006812D9" w:rsidRDefault="004556E9" w:rsidP="004556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5'-ATATCCTTRGGCATRAT</w:t>
            </w:r>
            <w:r w:rsidR="007137DD">
              <w:rPr>
                <w:sz w:val="20"/>
                <w:szCs w:val="20"/>
                <w:shd w:val="clear" w:color="auto" w:fill="FFFFFF"/>
              </w:rPr>
              <w:t>GTG</w:t>
            </w:r>
            <w:r w:rsidRPr="004556E9">
              <w:rPr>
                <w:sz w:val="20"/>
                <w:szCs w:val="20"/>
                <w:shd w:val="clear" w:color="auto" w:fill="FFFFFF"/>
              </w:rPr>
              <w:t>AC-3'</w:t>
            </w:r>
          </w:p>
        </w:tc>
        <w:tc>
          <w:tcPr>
            <w:tcW w:w="494" w:type="dxa"/>
            <w:vMerge/>
            <w:tcBorders>
              <w:bottom w:val="single" w:sz="4" w:space="0" w:color="auto"/>
            </w:tcBorders>
            <w:vAlign w:val="center"/>
          </w:tcPr>
          <w:p w14:paraId="12AC726F" w14:textId="77777777" w:rsidR="004556E9" w:rsidRPr="006812D9" w:rsidRDefault="004556E9" w:rsidP="005951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7CAEB515" w14:textId="77777777" w:rsidR="004556E9" w:rsidRDefault="004556E9" w:rsidP="00A30FA3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2AA3CA2B" w14:textId="77777777" w:rsidR="00962DEB" w:rsidRDefault="00962DEB" w:rsidP="00962DEB">
      <w:pPr>
        <w:spacing w:line="480" w:lineRule="auto"/>
        <w:ind w:left="720" w:hanging="720"/>
        <w:jc w:val="center"/>
        <w:rPr>
          <w:b/>
        </w:rPr>
      </w:pPr>
      <w:r>
        <w:rPr>
          <w:b/>
        </w:rPr>
        <w:br w:type="page"/>
      </w:r>
    </w:p>
    <w:p w14:paraId="639A939D" w14:textId="77777777" w:rsidR="00A30FA3" w:rsidRDefault="00806D62" w:rsidP="00806D62">
      <w:pPr>
        <w:ind w:left="540" w:hanging="540"/>
        <w:rPr>
          <w:b/>
        </w:rPr>
      </w:pPr>
      <w:r w:rsidRPr="00AF76CF">
        <w:rPr>
          <w:b/>
        </w:rPr>
        <w:t>References</w:t>
      </w:r>
    </w:p>
    <w:p w14:paraId="5DFCA8DF" w14:textId="77777777" w:rsidR="00A30FA3" w:rsidRDefault="00A30FA3" w:rsidP="00806D62">
      <w:pPr>
        <w:ind w:left="540" w:hanging="540"/>
        <w:rPr>
          <w:b/>
        </w:rPr>
      </w:pPr>
    </w:p>
    <w:p w14:paraId="47DB2F53" w14:textId="77777777" w:rsidR="00A30FA3" w:rsidRPr="00A30FA3" w:rsidRDefault="00A30FA3" w:rsidP="00A30FA3">
      <w:pPr>
        <w:ind w:left="720" w:hanging="720"/>
        <w:rPr>
          <w:noProof/>
        </w:rPr>
      </w:pPr>
      <w:r w:rsidRPr="00A30FA3">
        <w:fldChar w:fldCharType="begin"/>
      </w:r>
      <w:r w:rsidRPr="00A30FA3">
        <w:instrText xml:space="preserve"> ADDIN EN.REFLIST </w:instrText>
      </w:r>
      <w:r w:rsidRPr="00A30FA3">
        <w:fldChar w:fldCharType="separate"/>
      </w:r>
      <w:bookmarkStart w:id="1" w:name="_ENREF_1"/>
      <w:r w:rsidRPr="00A30FA3">
        <w:rPr>
          <w:noProof/>
        </w:rPr>
        <w:t>1. Palumbi S (1996) Nucleic Acids II:  Polymerase Chain Reaction. In: Hillis D, Moritz C, Mable B, editors. Molecular Systematics. 2nd ed. Sunderland, Massachusetts: Sinauer Associates, Inc. pp. 205-247.</w:t>
      </w:r>
      <w:bookmarkEnd w:id="1"/>
    </w:p>
    <w:p w14:paraId="0A886561" w14:textId="77777777" w:rsidR="00A30FA3" w:rsidRPr="00A30FA3" w:rsidRDefault="00A30FA3" w:rsidP="00A30FA3">
      <w:pPr>
        <w:ind w:left="720" w:hanging="720"/>
        <w:rPr>
          <w:noProof/>
        </w:rPr>
      </w:pPr>
      <w:bookmarkStart w:id="2" w:name="_ENREF_2"/>
      <w:r w:rsidRPr="00A30FA3">
        <w:rPr>
          <w:noProof/>
        </w:rPr>
        <w:t xml:space="preserve">2. Gentile G, Campanaro A, Carosi M, Sbordoni V, Argano R (2010) Phylogeography of </w:t>
      </w:r>
      <w:r w:rsidRPr="00A30FA3">
        <w:rPr>
          <w:i/>
          <w:noProof/>
        </w:rPr>
        <w:t>Helleria brevicornis</w:t>
      </w:r>
      <w:r w:rsidRPr="00A30FA3">
        <w:rPr>
          <w:noProof/>
        </w:rPr>
        <w:t xml:space="preserve"> Ebner 1868 (Crustacea, Oniscidea): old and recent differentiations of an ancient lineage. Mol Phylogenet Evol 54:  640-646</w:t>
      </w:r>
      <w:bookmarkEnd w:id="2"/>
    </w:p>
    <w:p w14:paraId="4F6B2AD2" w14:textId="77777777" w:rsidR="00A30FA3" w:rsidRPr="00A30FA3" w:rsidRDefault="00A30FA3" w:rsidP="00A30FA3">
      <w:pPr>
        <w:ind w:left="720" w:hanging="720"/>
        <w:rPr>
          <w:noProof/>
        </w:rPr>
      </w:pPr>
      <w:bookmarkStart w:id="3" w:name="_ENREF_3"/>
      <w:r w:rsidRPr="00A30FA3">
        <w:rPr>
          <w:noProof/>
        </w:rPr>
        <w:t>3. Wetzer R (2001) Hierarchical analysis of mtDNA variation and the use of mtDNA for isopod (Crustacea: Peracarida: Isopoda) systematics. Contrib Zool 70:  23-40</w:t>
      </w:r>
      <w:bookmarkEnd w:id="3"/>
    </w:p>
    <w:p w14:paraId="7C593A11" w14:textId="77777777" w:rsidR="00A30FA3" w:rsidRPr="00A30FA3" w:rsidRDefault="00A30FA3" w:rsidP="00A30FA3">
      <w:pPr>
        <w:ind w:left="720" w:hanging="720"/>
        <w:rPr>
          <w:noProof/>
        </w:rPr>
      </w:pPr>
      <w:bookmarkStart w:id="4" w:name="_ENREF_4"/>
      <w:r w:rsidRPr="00A30FA3">
        <w:rPr>
          <w:noProof/>
        </w:rPr>
        <w:t xml:space="preserve">4. Podsiadlowski L, Bartolomaeus T (2005) Organization of the mitochondrial genome of mantis shrimp </w:t>
      </w:r>
      <w:r w:rsidRPr="00A30FA3">
        <w:rPr>
          <w:i/>
          <w:noProof/>
        </w:rPr>
        <w:t>Pseudosquilla ciliata</w:t>
      </w:r>
      <w:r w:rsidRPr="00A30FA3">
        <w:rPr>
          <w:noProof/>
        </w:rPr>
        <w:t xml:space="preserve"> (Crustacea: Stomatopoda). Mar Biotechnol 7:  618-624. doi: 10.1007/s10126-005-0017-8</w:t>
      </w:r>
      <w:bookmarkEnd w:id="4"/>
    </w:p>
    <w:p w14:paraId="0804CE92" w14:textId="77777777" w:rsidR="00A30FA3" w:rsidRPr="00A30FA3" w:rsidRDefault="00A30FA3" w:rsidP="00A30FA3">
      <w:pPr>
        <w:ind w:left="720" w:hanging="720"/>
        <w:rPr>
          <w:noProof/>
        </w:rPr>
      </w:pPr>
      <w:bookmarkStart w:id="5" w:name="_ENREF_5"/>
      <w:r w:rsidRPr="00A30FA3">
        <w:rPr>
          <w:noProof/>
        </w:rPr>
        <w:t>5. Merrit TJS, Shi L, Chase MC, Rex MA, Etter RJ, et al. (1998) Universal cytochrome b primers facilitate intraspecific studies in molluscan taxa. Mol Mar Biol Biotechnol 7:  7-11</w:t>
      </w:r>
      <w:bookmarkEnd w:id="5"/>
    </w:p>
    <w:p w14:paraId="19C49110" w14:textId="77777777" w:rsidR="00A30FA3" w:rsidRPr="00A30FA3" w:rsidRDefault="00A30FA3" w:rsidP="00A30FA3">
      <w:pPr>
        <w:ind w:left="720" w:hanging="720"/>
        <w:rPr>
          <w:noProof/>
        </w:rPr>
      </w:pPr>
      <w:bookmarkStart w:id="6" w:name="_ENREF_6"/>
      <w:r w:rsidRPr="00A30FA3">
        <w:rPr>
          <w:noProof/>
        </w:rPr>
        <w:t>6. Roehrdanz RL, Degrugillier ME, Black WC (2002) Novel rearrangements of arthropod mitochondrial DNA detected with long-PCR: applications to arthropod phylogeny and evolution. Mol Biol Evol 19:  841-849</w:t>
      </w:r>
      <w:bookmarkEnd w:id="6"/>
    </w:p>
    <w:p w14:paraId="230132AD" w14:textId="77777777" w:rsidR="00A30FA3" w:rsidRPr="00A30FA3" w:rsidRDefault="00A30FA3" w:rsidP="00A30FA3">
      <w:pPr>
        <w:ind w:left="720" w:hanging="720"/>
        <w:rPr>
          <w:noProof/>
        </w:rPr>
      </w:pPr>
      <w:bookmarkStart w:id="7" w:name="_ENREF_7"/>
      <w:r w:rsidRPr="00A30FA3">
        <w:rPr>
          <w:noProof/>
        </w:rPr>
        <w:t>7. Folmer O, Black MB, Hoeh WR, Lutz RA, Vrijenhoek RC (1994) DNA primers for amplification of mitochondrial cytochrome C oxidase subunit I from metazoan invertebrates. Mol Mar Biol Biotechnol 3:  294-299</w:t>
      </w:r>
      <w:bookmarkEnd w:id="7"/>
    </w:p>
    <w:p w14:paraId="6ED5A473" w14:textId="77777777" w:rsidR="00A30FA3" w:rsidRPr="00A30FA3" w:rsidRDefault="00A30FA3" w:rsidP="00A30FA3">
      <w:pPr>
        <w:ind w:left="720" w:hanging="720"/>
        <w:rPr>
          <w:noProof/>
        </w:rPr>
      </w:pPr>
      <w:bookmarkStart w:id="8" w:name="_ENREF_8"/>
      <w:r w:rsidRPr="00A30FA3">
        <w:rPr>
          <w:noProof/>
        </w:rPr>
        <w:t>8. Giribet G, Carranza S, Bagui J, Riutort M, Ribera C (1996) First molecular evidence for the existence of a tardigrada + arthropodaclade. Mol Biol Evol 13:  76-84</w:t>
      </w:r>
      <w:bookmarkEnd w:id="8"/>
    </w:p>
    <w:p w14:paraId="0C5A522D" w14:textId="77777777" w:rsidR="00A30FA3" w:rsidRPr="00A30FA3" w:rsidRDefault="00A30FA3" w:rsidP="00A30FA3">
      <w:pPr>
        <w:ind w:left="720" w:hanging="720"/>
        <w:rPr>
          <w:noProof/>
        </w:rPr>
      </w:pPr>
      <w:bookmarkStart w:id="9" w:name="_ENREF_9"/>
      <w:r w:rsidRPr="00A30FA3">
        <w:rPr>
          <w:noProof/>
        </w:rPr>
        <w:t>9. Colgan DJ, McLauchlan A, Wilson GDF, Livingston SP, Edgecombe GD, et al. (1998) Histone H3 and U2 snRNA DNA sequences and arthropod molecular evolution. Aust J Zool 46:  419-437</w:t>
      </w:r>
      <w:bookmarkEnd w:id="9"/>
    </w:p>
    <w:p w14:paraId="4C1FE2C9" w14:textId="1512C69E" w:rsidR="00A30FA3" w:rsidRPr="00A30FA3" w:rsidRDefault="00A30FA3" w:rsidP="00A30FA3">
      <w:pPr>
        <w:rPr>
          <w:noProof/>
        </w:rPr>
      </w:pPr>
    </w:p>
    <w:p w14:paraId="0322DEA9" w14:textId="39E61E29" w:rsidR="00806D62" w:rsidRPr="00A30FA3" w:rsidRDefault="00A30FA3" w:rsidP="00806D62">
      <w:pPr>
        <w:ind w:left="540" w:hanging="540"/>
      </w:pPr>
      <w:r w:rsidRPr="00A30FA3">
        <w:fldChar w:fldCharType="end"/>
      </w:r>
    </w:p>
    <w:sectPr w:rsidR="00806D62" w:rsidRPr="00A30FA3" w:rsidSect="00257695">
      <w:headerReference w:type="default" r:id="rId8"/>
      <w:footerReference w:type="default" r:id="rId9"/>
      <w:pgSz w:w="12240" w:h="15840"/>
      <w:pgMar w:top="1800" w:right="1656" w:bottom="1800" w:left="201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A283C" w14:textId="77777777" w:rsidR="00B07EDF" w:rsidRDefault="006C0DFB">
      <w:r>
        <w:separator/>
      </w:r>
    </w:p>
  </w:endnote>
  <w:endnote w:type="continuationSeparator" w:id="0">
    <w:p w14:paraId="6760C0CB" w14:textId="77777777" w:rsidR="00B07EDF" w:rsidRDefault="006C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A4C72" w14:textId="77777777" w:rsidR="001431B7" w:rsidRDefault="00302E2E" w:rsidP="00CB39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06D6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08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437154" w14:textId="77777777" w:rsidR="001431B7" w:rsidRDefault="00AB0815">
    <w:pPr>
      <w:pStyle w:val="Footer"/>
      <w:jc w:val="center"/>
    </w:pPr>
  </w:p>
  <w:p w14:paraId="3D5F7B08" w14:textId="77777777" w:rsidR="001431B7" w:rsidRDefault="00AB081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481C6" w14:textId="77777777" w:rsidR="00B07EDF" w:rsidRDefault="006C0DFB">
      <w:r>
        <w:separator/>
      </w:r>
    </w:p>
  </w:footnote>
  <w:footnote w:type="continuationSeparator" w:id="0">
    <w:p w14:paraId="6BA2E2C0" w14:textId="77777777" w:rsidR="00B07EDF" w:rsidRDefault="006C0D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61200" w14:textId="77777777" w:rsidR="001431B7" w:rsidRDefault="00AB0815" w:rsidP="005951AB">
    <w:pPr>
      <w:pStyle w:val="Header"/>
      <w:framePr w:wrap="around" w:vAnchor="text" w:hAnchor="margin" w:xAlign="right" w:y="1"/>
      <w:rPr>
        <w:rStyle w:val="PageNumber"/>
      </w:rPr>
    </w:pPr>
  </w:p>
  <w:p w14:paraId="19FD705B" w14:textId="77777777" w:rsidR="001431B7" w:rsidRDefault="00AB0815" w:rsidP="005951AB">
    <w:pPr>
      <w:pStyle w:val="Header"/>
      <w:ind w:right="360"/>
    </w:pPr>
  </w:p>
  <w:p w14:paraId="2ACC0B55" w14:textId="77777777" w:rsidR="001431B7" w:rsidRDefault="00AB0815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x5epaxdpp990eeva8v50wtxsr5fptzdtda&quot;&gt;Tylos_Project_references&lt;record-ids&gt;&lt;item&gt;12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CB14F1"/>
    <w:rsid w:val="000B10E3"/>
    <w:rsid w:val="000D22F2"/>
    <w:rsid w:val="00113EBC"/>
    <w:rsid w:val="00136839"/>
    <w:rsid w:val="00302E2E"/>
    <w:rsid w:val="004061CD"/>
    <w:rsid w:val="004556E9"/>
    <w:rsid w:val="004B6CB6"/>
    <w:rsid w:val="00500B7C"/>
    <w:rsid w:val="005A45E0"/>
    <w:rsid w:val="00613DCD"/>
    <w:rsid w:val="006C0DFB"/>
    <w:rsid w:val="007137DD"/>
    <w:rsid w:val="007A5F36"/>
    <w:rsid w:val="00806D62"/>
    <w:rsid w:val="008373FC"/>
    <w:rsid w:val="00962DEB"/>
    <w:rsid w:val="009C1303"/>
    <w:rsid w:val="00A30FA3"/>
    <w:rsid w:val="00AB0815"/>
    <w:rsid w:val="00B07EDF"/>
    <w:rsid w:val="00B179E0"/>
    <w:rsid w:val="00BE5856"/>
    <w:rsid w:val="00C60F8D"/>
    <w:rsid w:val="00CB14F1"/>
    <w:rsid w:val="00D33FFF"/>
    <w:rsid w:val="00F873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F2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D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06D6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62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D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806D62"/>
  </w:style>
  <w:style w:type="paragraph" w:styleId="Footer">
    <w:name w:val="footer"/>
    <w:basedOn w:val="Normal"/>
    <w:link w:val="Foot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D62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806D62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806D62"/>
    <w:pPr>
      <w:tabs>
        <w:tab w:val="left" w:pos="2520"/>
      </w:tabs>
    </w:pPr>
  </w:style>
  <w:style w:type="character" w:styleId="Emphasis">
    <w:name w:val="Emphasis"/>
    <w:uiPriority w:val="20"/>
    <w:qFormat/>
    <w:rsid w:val="00806D62"/>
    <w:rPr>
      <w:i/>
      <w:iCs/>
    </w:rPr>
  </w:style>
  <w:style w:type="character" w:customStyle="1" w:styleId="apple-converted-space">
    <w:name w:val="apple-converted-space"/>
    <w:rsid w:val="00806D62"/>
  </w:style>
  <w:style w:type="character" w:customStyle="1" w:styleId="apple-style-span">
    <w:name w:val="apple-style-span"/>
    <w:rsid w:val="00806D62"/>
  </w:style>
  <w:style w:type="character" w:customStyle="1" w:styleId="MediumShading1-Accent1Char">
    <w:name w:val="Medium Shading 1 - Accent 1 Char"/>
    <w:link w:val="MediumShading1-Accent1"/>
    <w:uiPriority w:val="1"/>
    <w:rsid w:val="00806D62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806D62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4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E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E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95</Words>
  <Characters>11944</Characters>
  <Application>Microsoft Macintosh Word</Application>
  <DocSecurity>0</DocSecurity>
  <Lines>99</Lines>
  <Paragraphs>28</Paragraphs>
  <ScaleCrop>false</ScaleCrop>
  <Company>TAMU</Company>
  <LinksUpToDate>false</LinksUpToDate>
  <CharactersWithSpaces>1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17</cp:revision>
  <dcterms:created xsi:type="dcterms:W3CDTF">2013-03-07T16:48:00Z</dcterms:created>
  <dcterms:modified xsi:type="dcterms:W3CDTF">2013-05-15T21:46:00Z</dcterms:modified>
</cp:coreProperties>
</file>